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68" w:type="dxa"/>
        <w:tblInd w:w="-652" w:type="dxa"/>
        <w:tblLook w:val="04A0" w:firstRow="1" w:lastRow="0" w:firstColumn="1" w:lastColumn="0" w:noHBand="0" w:noVBand="1"/>
      </w:tblPr>
      <w:tblGrid>
        <w:gridCol w:w="1348"/>
        <w:gridCol w:w="2230"/>
        <w:gridCol w:w="828"/>
        <w:gridCol w:w="222"/>
        <w:gridCol w:w="718"/>
        <w:gridCol w:w="2116"/>
        <w:gridCol w:w="718"/>
        <w:gridCol w:w="2116"/>
        <w:gridCol w:w="828"/>
        <w:gridCol w:w="2116"/>
        <w:gridCol w:w="828"/>
        <w:gridCol w:w="1200"/>
      </w:tblGrid>
      <w:tr w:rsidR="00BF248A" w:rsidRPr="00BF248A" w14:paraId="296D65B6" w14:textId="77777777" w:rsidTr="00734208">
        <w:trPr>
          <w:trHeight w:val="294"/>
        </w:trPr>
        <w:tc>
          <w:tcPr>
            <w:tcW w:w="1406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B94A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upplementary Table 3. Weighted logistic regression analysis between OBS, dietary OBS, life OBS and depression in cancer participants(n=32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329C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BF248A" w:rsidRPr="00BF248A" w14:paraId="1C11E13A" w14:textId="77777777" w:rsidTr="00734208">
        <w:trPr>
          <w:trHeight w:val="287"/>
        </w:trPr>
        <w:tc>
          <w:tcPr>
            <w:tcW w:w="13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C531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CCFC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ntinuous variable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8D67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888C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64C9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lassified variable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4BA8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67A9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B35B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98B9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FC5A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C803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F248A" w:rsidRPr="00BF248A" w14:paraId="619217B3" w14:textId="77777777" w:rsidTr="00734208">
        <w:trPr>
          <w:trHeight w:val="287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A2224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CC87F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OR 95%CI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48F13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84B2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C94BA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Q1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28B45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Q2 (OR 95%CI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5BEE4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0F2A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Q3 (OR 95%CI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8C08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3FD93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Q4 (OR 95%CI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3D51B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34B72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 for trend</w:t>
            </w:r>
          </w:p>
        </w:tc>
      </w:tr>
      <w:tr w:rsidR="00BF248A" w:rsidRPr="00BF248A" w14:paraId="4A8A7092" w14:textId="77777777" w:rsidTr="00734208">
        <w:trPr>
          <w:trHeight w:val="287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0C36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B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59D1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9DD6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FEC5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B836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D7FF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0616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5986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7139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882C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F27A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FAC7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248A" w:rsidRPr="00BF248A" w14:paraId="6FA28B3E" w14:textId="77777777" w:rsidTr="00734208">
        <w:trPr>
          <w:trHeight w:val="287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676F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Model 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D15B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39(0.911,0.96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8D90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B0AC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646A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1D9D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62(0.362,0.87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C11D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4E66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90(0.243,0.62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893B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5EAB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56(0.224,0.56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B5D6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CC47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F248A" w:rsidRPr="00BF248A" w14:paraId="7D35B668" w14:textId="77777777" w:rsidTr="00734208">
        <w:trPr>
          <w:trHeight w:val="287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C65B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Model 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5C37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59(0.930,0.99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6493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36E4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9A59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3A26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7(0.439,1.10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9A46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3A70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05(0.307,0.82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8758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1EB3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23(0.317,0.86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89CE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4FF8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7</w:t>
            </w:r>
          </w:p>
        </w:tc>
      </w:tr>
      <w:tr w:rsidR="00BF248A" w:rsidRPr="00BF248A" w14:paraId="3D0545CF" w14:textId="77777777" w:rsidTr="00734208">
        <w:trPr>
          <w:trHeight w:val="287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A168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Model 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BC5D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35(0.898,0.97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34B9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5746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0FDD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7FCF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02(0.377,0.96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D89B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72D2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76(0.220,0.64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CB30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D5AB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59(0.188,0.68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C3CE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A900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F248A" w:rsidRPr="00BF248A" w14:paraId="3F779B23" w14:textId="77777777" w:rsidTr="00734208">
        <w:trPr>
          <w:trHeight w:val="287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E3C1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ietary OB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1684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90A8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5A8A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5459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A99C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7FE5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2CD6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F3DE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7BAB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17CC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F4A7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248A" w:rsidRPr="00BF248A" w14:paraId="5925E50D" w14:textId="77777777" w:rsidTr="00734208">
        <w:trPr>
          <w:trHeight w:val="287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59D7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Model 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7BEC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49(0.921,0.97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FF60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DC44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071A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4797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76(0.346,0.95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28DA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E120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91(0.280,0.86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6FB9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0A03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45(0.276,0.71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EE08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73B0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3</w:t>
            </w:r>
          </w:p>
        </w:tc>
      </w:tr>
      <w:tr w:rsidR="00BF248A" w:rsidRPr="00BF248A" w14:paraId="5BE3F50F" w14:textId="77777777" w:rsidTr="00734208">
        <w:trPr>
          <w:trHeight w:val="287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13D1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Model 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0892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69(0.939,0.99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CC76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BBC9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DDAB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C62F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47(0.377,1.11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C37B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0752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42(0.358,1.15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B31F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A066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30(0.380,1.04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57E1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F8A7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4</w:t>
            </w:r>
          </w:p>
        </w:tc>
      </w:tr>
      <w:tr w:rsidR="00BF248A" w:rsidRPr="00BF248A" w14:paraId="3F6CA086" w14:textId="77777777" w:rsidTr="00734208">
        <w:trPr>
          <w:trHeight w:val="287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3659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Model 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DA15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42(0.906,0.98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4B18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AE1D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5291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822E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62(0.330,0.96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0223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FA57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61(0.240,0.88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BEBC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180D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40(0.239,0.80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77D3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AFF8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3</w:t>
            </w:r>
          </w:p>
        </w:tc>
      </w:tr>
      <w:tr w:rsidR="00BF248A" w:rsidRPr="00BF248A" w14:paraId="6E8F7967" w14:textId="77777777" w:rsidTr="00734208">
        <w:trPr>
          <w:trHeight w:val="287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1004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fe OB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5367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6A1E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B041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7FA9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4C43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8652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EBC7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1207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D21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7283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5EB" w14:textId="77777777" w:rsidR="00BF248A" w:rsidRPr="00BF248A" w:rsidRDefault="00BF248A" w:rsidP="00BF24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248A" w:rsidRPr="00BF248A" w14:paraId="1A2A8AF0" w14:textId="77777777" w:rsidTr="00734208">
        <w:trPr>
          <w:trHeight w:val="287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46E0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Model 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CCED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29(0.627,0.84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79DC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DDFD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1080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ACF5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77(0.443,1.03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FE29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257D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6(0.188,0.53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07E5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D413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60(0.210,0.61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CEB8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3F62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F248A" w:rsidRPr="00BF248A" w14:paraId="0E217137" w14:textId="77777777" w:rsidTr="00734208">
        <w:trPr>
          <w:trHeight w:val="287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E83C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Model 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37D7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1(0.665,0.91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F844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1547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370F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1470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04(0.456,1.08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EC4C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F0C1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54(0.208,0.60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1173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53DA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98(0.285,0.87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9B67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83A6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3</w:t>
            </w:r>
          </w:p>
        </w:tc>
      </w:tr>
      <w:tr w:rsidR="00BF248A" w:rsidRPr="00BF248A" w14:paraId="6B6E9713" w14:textId="77777777" w:rsidTr="00734208">
        <w:trPr>
          <w:trHeight w:val="294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12D6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Model 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7D00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01(0.668,0.95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3A00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D309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F397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89DF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28(0.456,1.16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1BAF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E317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09(0.227,0.73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AD03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4D1F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48(0.290,1.0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49A6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1F4D" w14:textId="77777777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4</w:t>
            </w:r>
          </w:p>
        </w:tc>
      </w:tr>
      <w:tr w:rsidR="00BF248A" w:rsidRPr="00BF248A" w14:paraId="7202056F" w14:textId="77777777" w:rsidTr="00734208">
        <w:trPr>
          <w:trHeight w:val="1030"/>
        </w:trPr>
        <w:tc>
          <w:tcPr>
            <w:tcW w:w="15268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6B1DC" w14:textId="7D58AF81" w:rsidR="00BF248A" w:rsidRPr="00BF248A" w:rsidRDefault="00BF248A" w:rsidP="00BF248A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Model 1 was a crude model. Model 2 further adjusted for age, sex, race, marriage, education, poverty-income ratio. Model 3 further adjusted for total energy intake, stroke, cardiovascular disease, chronic kidney disease, diabetes, hypertension,</w:t>
            </w:r>
            <w:r w:rsidR="005472F1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yperlipidemia.</w:t>
            </w: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br/>
              <w:t>2.OBS,</w:t>
            </w:r>
            <w:r w:rsidR="00E306C4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r w:rsidR="00734208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>o</w:t>
            </w:r>
            <w:r w:rsidRPr="00BF248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idative balance score; OR, odds ratio; CI, conﬁdence interval;</w:t>
            </w:r>
          </w:p>
        </w:tc>
      </w:tr>
    </w:tbl>
    <w:p w14:paraId="1C5E4108" w14:textId="77777777" w:rsidR="00BF248A" w:rsidRDefault="00BF248A">
      <w:pPr>
        <w:widowControl/>
        <w:jc w:val="left"/>
        <w:rPr>
          <w:rFonts w:ascii="Arial" w:hAnsi="Arial" w:cs="Arial" w:hint="eastAsia"/>
          <w:szCs w:val="21"/>
        </w:rPr>
        <w:sectPr w:rsidR="00BF248A" w:rsidSect="00BF248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652AE1E" w14:textId="77777777" w:rsidR="00D56BA4" w:rsidRDefault="00D56BA4" w:rsidP="00B6166E">
      <w:pPr>
        <w:spacing w:line="360" w:lineRule="auto"/>
        <w:rPr>
          <w:rFonts w:ascii="Arial" w:hAnsi="Arial" w:cs="Arial" w:hint="eastAsia"/>
          <w:szCs w:val="21"/>
        </w:rPr>
      </w:pPr>
    </w:p>
    <w:sectPr w:rsidR="00D56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5121CF" w14:textId="77777777" w:rsidR="00381966" w:rsidRDefault="00381966" w:rsidP="00092FFE">
      <w:pPr>
        <w:rPr>
          <w:rFonts w:hint="eastAsia"/>
        </w:rPr>
      </w:pPr>
      <w:r>
        <w:separator/>
      </w:r>
    </w:p>
  </w:endnote>
  <w:endnote w:type="continuationSeparator" w:id="0">
    <w:p w14:paraId="6E3EB9BD" w14:textId="77777777" w:rsidR="00381966" w:rsidRDefault="00381966" w:rsidP="00092F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D3F4E" w14:textId="77777777" w:rsidR="00381966" w:rsidRDefault="00381966" w:rsidP="00092FFE">
      <w:pPr>
        <w:rPr>
          <w:rFonts w:hint="eastAsia"/>
        </w:rPr>
      </w:pPr>
      <w:r>
        <w:separator/>
      </w:r>
    </w:p>
  </w:footnote>
  <w:footnote w:type="continuationSeparator" w:id="0">
    <w:p w14:paraId="58AC5590" w14:textId="77777777" w:rsidR="00381966" w:rsidRDefault="00381966" w:rsidP="00092FF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596955"/>
    <w:multiLevelType w:val="multilevel"/>
    <w:tmpl w:val="5659695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680470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kxZTNkYTE4MzcwZjBiNTE3ZTU5YTYxZWM3NjgzODMifQ=="/>
  </w:docVars>
  <w:rsids>
    <w:rsidRoot w:val="007149A3"/>
    <w:rsid w:val="0000017F"/>
    <w:rsid w:val="00003F26"/>
    <w:rsid w:val="000041F6"/>
    <w:rsid w:val="000047C9"/>
    <w:rsid w:val="000048DE"/>
    <w:rsid w:val="00004A65"/>
    <w:rsid w:val="000114B5"/>
    <w:rsid w:val="00012E57"/>
    <w:rsid w:val="00014D04"/>
    <w:rsid w:val="0001602E"/>
    <w:rsid w:val="000164B3"/>
    <w:rsid w:val="00016E96"/>
    <w:rsid w:val="00021A85"/>
    <w:rsid w:val="00027E1E"/>
    <w:rsid w:val="000311BD"/>
    <w:rsid w:val="00032AE0"/>
    <w:rsid w:val="00032BA9"/>
    <w:rsid w:val="000369A8"/>
    <w:rsid w:val="000406F8"/>
    <w:rsid w:val="00043570"/>
    <w:rsid w:val="0004575A"/>
    <w:rsid w:val="00045A71"/>
    <w:rsid w:val="00047440"/>
    <w:rsid w:val="00052D89"/>
    <w:rsid w:val="00054A4E"/>
    <w:rsid w:val="000607BA"/>
    <w:rsid w:val="00062C0A"/>
    <w:rsid w:val="0006313A"/>
    <w:rsid w:val="00066EB2"/>
    <w:rsid w:val="00071525"/>
    <w:rsid w:val="00072596"/>
    <w:rsid w:val="00073246"/>
    <w:rsid w:val="00075B38"/>
    <w:rsid w:val="000776A9"/>
    <w:rsid w:val="000823E2"/>
    <w:rsid w:val="000843C9"/>
    <w:rsid w:val="00087CB8"/>
    <w:rsid w:val="00087D77"/>
    <w:rsid w:val="00092CC4"/>
    <w:rsid w:val="00092FFE"/>
    <w:rsid w:val="000A0A41"/>
    <w:rsid w:val="000A3437"/>
    <w:rsid w:val="000B08A1"/>
    <w:rsid w:val="000B3B56"/>
    <w:rsid w:val="000B3D76"/>
    <w:rsid w:val="000B4288"/>
    <w:rsid w:val="000B5768"/>
    <w:rsid w:val="000C521F"/>
    <w:rsid w:val="000C5598"/>
    <w:rsid w:val="000C5F86"/>
    <w:rsid w:val="000C75B5"/>
    <w:rsid w:val="000D0272"/>
    <w:rsid w:val="000D08A7"/>
    <w:rsid w:val="000D2D12"/>
    <w:rsid w:val="000D4C36"/>
    <w:rsid w:val="000D6BB8"/>
    <w:rsid w:val="000E13BB"/>
    <w:rsid w:val="000E14AE"/>
    <w:rsid w:val="000E29C3"/>
    <w:rsid w:val="000E3996"/>
    <w:rsid w:val="000E489B"/>
    <w:rsid w:val="000E59D8"/>
    <w:rsid w:val="000E5A2F"/>
    <w:rsid w:val="000E728E"/>
    <w:rsid w:val="000F1053"/>
    <w:rsid w:val="000F1DF3"/>
    <w:rsid w:val="000F3486"/>
    <w:rsid w:val="000F40F5"/>
    <w:rsid w:val="000F5C46"/>
    <w:rsid w:val="001012D9"/>
    <w:rsid w:val="0010521C"/>
    <w:rsid w:val="00107049"/>
    <w:rsid w:val="00117C6A"/>
    <w:rsid w:val="00117F49"/>
    <w:rsid w:val="00120363"/>
    <w:rsid w:val="00121764"/>
    <w:rsid w:val="001237B9"/>
    <w:rsid w:val="00125783"/>
    <w:rsid w:val="001257CB"/>
    <w:rsid w:val="001331F8"/>
    <w:rsid w:val="00135EEE"/>
    <w:rsid w:val="001364A0"/>
    <w:rsid w:val="00136653"/>
    <w:rsid w:val="00136D7E"/>
    <w:rsid w:val="001413C3"/>
    <w:rsid w:val="00142407"/>
    <w:rsid w:val="00144341"/>
    <w:rsid w:val="00144E22"/>
    <w:rsid w:val="001452B8"/>
    <w:rsid w:val="0014692D"/>
    <w:rsid w:val="001478C1"/>
    <w:rsid w:val="00147DE1"/>
    <w:rsid w:val="00151556"/>
    <w:rsid w:val="00152DC6"/>
    <w:rsid w:val="001573AB"/>
    <w:rsid w:val="0015780F"/>
    <w:rsid w:val="00160363"/>
    <w:rsid w:val="001622EE"/>
    <w:rsid w:val="00165D21"/>
    <w:rsid w:val="001675F2"/>
    <w:rsid w:val="00170A58"/>
    <w:rsid w:val="0017172E"/>
    <w:rsid w:val="00172DBE"/>
    <w:rsid w:val="00174749"/>
    <w:rsid w:val="00174ADF"/>
    <w:rsid w:val="00190757"/>
    <w:rsid w:val="00190CD0"/>
    <w:rsid w:val="0019135B"/>
    <w:rsid w:val="001941D8"/>
    <w:rsid w:val="001A0F5A"/>
    <w:rsid w:val="001A4FF4"/>
    <w:rsid w:val="001B206E"/>
    <w:rsid w:val="001C2168"/>
    <w:rsid w:val="001C53D5"/>
    <w:rsid w:val="001C5709"/>
    <w:rsid w:val="001D12D4"/>
    <w:rsid w:val="001D1378"/>
    <w:rsid w:val="001D4EAB"/>
    <w:rsid w:val="001D7860"/>
    <w:rsid w:val="001E3BD9"/>
    <w:rsid w:val="001F5045"/>
    <w:rsid w:val="002021BE"/>
    <w:rsid w:val="002021E1"/>
    <w:rsid w:val="00202640"/>
    <w:rsid w:val="002049CE"/>
    <w:rsid w:val="002051FF"/>
    <w:rsid w:val="00206619"/>
    <w:rsid w:val="002074D9"/>
    <w:rsid w:val="00210CFB"/>
    <w:rsid w:val="002110C6"/>
    <w:rsid w:val="00212242"/>
    <w:rsid w:val="002154FE"/>
    <w:rsid w:val="002228E1"/>
    <w:rsid w:val="002229F6"/>
    <w:rsid w:val="00225C70"/>
    <w:rsid w:val="002307D6"/>
    <w:rsid w:val="00232EF9"/>
    <w:rsid w:val="00233DF3"/>
    <w:rsid w:val="002356C3"/>
    <w:rsid w:val="00241BF4"/>
    <w:rsid w:val="00242D11"/>
    <w:rsid w:val="00243284"/>
    <w:rsid w:val="002440A5"/>
    <w:rsid w:val="0024508F"/>
    <w:rsid w:val="00247D5D"/>
    <w:rsid w:val="0025063C"/>
    <w:rsid w:val="00250CE4"/>
    <w:rsid w:val="0025129D"/>
    <w:rsid w:val="00255BBD"/>
    <w:rsid w:val="002566F2"/>
    <w:rsid w:val="0025720B"/>
    <w:rsid w:val="00260CF5"/>
    <w:rsid w:val="002637DD"/>
    <w:rsid w:val="0026433A"/>
    <w:rsid w:val="002647AE"/>
    <w:rsid w:val="00265EA7"/>
    <w:rsid w:val="0027046B"/>
    <w:rsid w:val="00275C6B"/>
    <w:rsid w:val="00275FA6"/>
    <w:rsid w:val="00277618"/>
    <w:rsid w:val="002828A3"/>
    <w:rsid w:val="002850CC"/>
    <w:rsid w:val="002853B2"/>
    <w:rsid w:val="00285C83"/>
    <w:rsid w:val="00286160"/>
    <w:rsid w:val="0029288B"/>
    <w:rsid w:val="00293CE6"/>
    <w:rsid w:val="00293CFD"/>
    <w:rsid w:val="002972AB"/>
    <w:rsid w:val="002A0BF2"/>
    <w:rsid w:val="002A17AD"/>
    <w:rsid w:val="002A327E"/>
    <w:rsid w:val="002A486D"/>
    <w:rsid w:val="002A6970"/>
    <w:rsid w:val="002A72C1"/>
    <w:rsid w:val="002B0534"/>
    <w:rsid w:val="002B3570"/>
    <w:rsid w:val="002B5B7F"/>
    <w:rsid w:val="002B62D6"/>
    <w:rsid w:val="002B7158"/>
    <w:rsid w:val="002B782B"/>
    <w:rsid w:val="002C3144"/>
    <w:rsid w:val="002C4143"/>
    <w:rsid w:val="002D0199"/>
    <w:rsid w:val="002D288A"/>
    <w:rsid w:val="002D4A1B"/>
    <w:rsid w:val="002D4A75"/>
    <w:rsid w:val="002D734B"/>
    <w:rsid w:val="002E1490"/>
    <w:rsid w:val="002E7271"/>
    <w:rsid w:val="002F0AD8"/>
    <w:rsid w:val="002F0DAB"/>
    <w:rsid w:val="002F4FF7"/>
    <w:rsid w:val="002F5D89"/>
    <w:rsid w:val="002F6574"/>
    <w:rsid w:val="002F6AD4"/>
    <w:rsid w:val="002F7660"/>
    <w:rsid w:val="002F7E31"/>
    <w:rsid w:val="002F7EE0"/>
    <w:rsid w:val="00300570"/>
    <w:rsid w:val="00300AA8"/>
    <w:rsid w:val="0030241C"/>
    <w:rsid w:val="0030527E"/>
    <w:rsid w:val="003061C2"/>
    <w:rsid w:val="003066A8"/>
    <w:rsid w:val="00306A59"/>
    <w:rsid w:val="00307C44"/>
    <w:rsid w:val="003109D5"/>
    <w:rsid w:val="003125FD"/>
    <w:rsid w:val="00314DB3"/>
    <w:rsid w:val="00315DB5"/>
    <w:rsid w:val="003162C2"/>
    <w:rsid w:val="003167A3"/>
    <w:rsid w:val="003211FC"/>
    <w:rsid w:val="003238EF"/>
    <w:rsid w:val="00324C7C"/>
    <w:rsid w:val="00325EDF"/>
    <w:rsid w:val="00327371"/>
    <w:rsid w:val="00331635"/>
    <w:rsid w:val="0033222E"/>
    <w:rsid w:val="00333352"/>
    <w:rsid w:val="00334724"/>
    <w:rsid w:val="0033659E"/>
    <w:rsid w:val="00340A77"/>
    <w:rsid w:val="0035147A"/>
    <w:rsid w:val="003517A3"/>
    <w:rsid w:val="0035195D"/>
    <w:rsid w:val="00351D77"/>
    <w:rsid w:val="003528AF"/>
    <w:rsid w:val="00353647"/>
    <w:rsid w:val="00354C5C"/>
    <w:rsid w:val="00357998"/>
    <w:rsid w:val="00362571"/>
    <w:rsid w:val="003718CD"/>
    <w:rsid w:val="00371AF7"/>
    <w:rsid w:val="0037431B"/>
    <w:rsid w:val="0037458E"/>
    <w:rsid w:val="00374D5A"/>
    <w:rsid w:val="0037645E"/>
    <w:rsid w:val="0037789D"/>
    <w:rsid w:val="00381966"/>
    <w:rsid w:val="00384932"/>
    <w:rsid w:val="00386A6D"/>
    <w:rsid w:val="00387D6D"/>
    <w:rsid w:val="00394778"/>
    <w:rsid w:val="00394EB8"/>
    <w:rsid w:val="0039520B"/>
    <w:rsid w:val="00395BEB"/>
    <w:rsid w:val="00396BB9"/>
    <w:rsid w:val="003A182B"/>
    <w:rsid w:val="003A2600"/>
    <w:rsid w:val="003A31AF"/>
    <w:rsid w:val="003A4DEE"/>
    <w:rsid w:val="003B1093"/>
    <w:rsid w:val="003B2D2E"/>
    <w:rsid w:val="003B390A"/>
    <w:rsid w:val="003B5800"/>
    <w:rsid w:val="003B62FB"/>
    <w:rsid w:val="003B6EBD"/>
    <w:rsid w:val="003C109F"/>
    <w:rsid w:val="003C52A2"/>
    <w:rsid w:val="003C5418"/>
    <w:rsid w:val="003C677B"/>
    <w:rsid w:val="003C7A85"/>
    <w:rsid w:val="003D4A54"/>
    <w:rsid w:val="003D75DE"/>
    <w:rsid w:val="003E342C"/>
    <w:rsid w:val="003E4853"/>
    <w:rsid w:val="003E65FB"/>
    <w:rsid w:val="003E79AB"/>
    <w:rsid w:val="003F0FB9"/>
    <w:rsid w:val="003F6648"/>
    <w:rsid w:val="003F70E5"/>
    <w:rsid w:val="0040201E"/>
    <w:rsid w:val="00403BB7"/>
    <w:rsid w:val="00405A5F"/>
    <w:rsid w:val="0040602A"/>
    <w:rsid w:val="00406999"/>
    <w:rsid w:val="0041172C"/>
    <w:rsid w:val="00413392"/>
    <w:rsid w:val="0041389B"/>
    <w:rsid w:val="00413909"/>
    <w:rsid w:val="00414034"/>
    <w:rsid w:val="004221AB"/>
    <w:rsid w:val="00424FE1"/>
    <w:rsid w:val="004305A6"/>
    <w:rsid w:val="00430A8A"/>
    <w:rsid w:val="00433D43"/>
    <w:rsid w:val="004351D4"/>
    <w:rsid w:val="004351F4"/>
    <w:rsid w:val="00446A8C"/>
    <w:rsid w:val="00450FCE"/>
    <w:rsid w:val="00456BAB"/>
    <w:rsid w:val="004638A9"/>
    <w:rsid w:val="00471389"/>
    <w:rsid w:val="00471914"/>
    <w:rsid w:val="00472A63"/>
    <w:rsid w:val="00473645"/>
    <w:rsid w:val="00475E95"/>
    <w:rsid w:val="00477008"/>
    <w:rsid w:val="00483003"/>
    <w:rsid w:val="0048327F"/>
    <w:rsid w:val="0049104A"/>
    <w:rsid w:val="00492DDD"/>
    <w:rsid w:val="00494E66"/>
    <w:rsid w:val="004956DB"/>
    <w:rsid w:val="00497B1E"/>
    <w:rsid w:val="004A2131"/>
    <w:rsid w:val="004A4998"/>
    <w:rsid w:val="004A5823"/>
    <w:rsid w:val="004B0ED9"/>
    <w:rsid w:val="004B4F83"/>
    <w:rsid w:val="004B6E24"/>
    <w:rsid w:val="004B74DC"/>
    <w:rsid w:val="004B789E"/>
    <w:rsid w:val="004B7945"/>
    <w:rsid w:val="004B7B17"/>
    <w:rsid w:val="004C14F4"/>
    <w:rsid w:val="004C1B14"/>
    <w:rsid w:val="004C2666"/>
    <w:rsid w:val="004C56FC"/>
    <w:rsid w:val="004D0C25"/>
    <w:rsid w:val="004D0DE7"/>
    <w:rsid w:val="004D41FB"/>
    <w:rsid w:val="004D72D8"/>
    <w:rsid w:val="004D77F9"/>
    <w:rsid w:val="004E0082"/>
    <w:rsid w:val="004E1374"/>
    <w:rsid w:val="004E1E7F"/>
    <w:rsid w:val="004E4254"/>
    <w:rsid w:val="004E4362"/>
    <w:rsid w:val="004E7455"/>
    <w:rsid w:val="004F3934"/>
    <w:rsid w:val="004F4F5D"/>
    <w:rsid w:val="004F6256"/>
    <w:rsid w:val="004F792D"/>
    <w:rsid w:val="0050018B"/>
    <w:rsid w:val="00502D99"/>
    <w:rsid w:val="0050353F"/>
    <w:rsid w:val="00503E75"/>
    <w:rsid w:val="00505561"/>
    <w:rsid w:val="0050785B"/>
    <w:rsid w:val="005106CF"/>
    <w:rsid w:val="005113C1"/>
    <w:rsid w:val="00511940"/>
    <w:rsid w:val="00512A03"/>
    <w:rsid w:val="005144A4"/>
    <w:rsid w:val="00517915"/>
    <w:rsid w:val="005207EE"/>
    <w:rsid w:val="00523BCB"/>
    <w:rsid w:val="00524D22"/>
    <w:rsid w:val="005314DB"/>
    <w:rsid w:val="00533B61"/>
    <w:rsid w:val="00541666"/>
    <w:rsid w:val="00542E8A"/>
    <w:rsid w:val="005472F1"/>
    <w:rsid w:val="0055143A"/>
    <w:rsid w:val="00551B0F"/>
    <w:rsid w:val="00556CF4"/>
    <w:rsid w:val="00560C4D"/>
    <w:rsid w:val="00561796"/>
    <w:rsid w:val="00561D8C"/>
    <w:rsid w:val="0056223E"/>
    <w:rsid w:val="005629FF"/>
    <w:rsid w:val="0057484D"/>
    <w:rsid w:val="00581F38"/>
    <w:rsid w:val="00581F80"/>
    <w:rsid w:val="005824E6"/>
    <w:rsid w:val="00583AB1"/>
    <w:rsid w:val="00583AEE"/>
    <w:rsid w:val="005867FB"/>
    <w:rsid w:val="00587F7D"/>
    <w:rsid w:val="005909BF"/>
    <w:rsid w:val="00594E2A"/>
    <w:rsid w:val="005A0A39"/>
    <w:rsid w:val="005A2B93"/>
    <w:rsid w:val="005A61C8"/>
    <w:rsid w:val="005B139F"/>
    <w:rsid w:val="005B3BB6"/>
    <w:rsid w:val="005C141A"/>
    <w:rsid w:val="005C3BF1"/>
    <w:rsid w:val="005D0480"/>
    <w:rsid w:val="005D1F35"/>
    <w:rsid w:val="005D46A2"/>
    <w:rsid w:val="005E0B62"/>
    <w:rsid w:val="005E11D4"/>
    <w:rsid w:val="005E1AFA"/>
    <w:rsid w:val="005E387C"/>
    <w:rsid w:val="005E5A42"/>
    <w:rsid w:val="005E68A8"/>
    <w:rsid w:val="005E73B9"/>
    <w:rsid w:val="005F1748"/>
    <w:rsid w:val="005F3097"/>
    <w:rsid w:val="005F3497"/>
    <w:rsid w:val="005F70B5"/>
    <w:rsid w:val="005F79F4"/>
    <w:rsid w:val="00601414"/>
    <w:rsid w:val="00601FA5"/>
    <w:rsid w:val="006042F9"/>
    <w:rsid w:val="0060490E"/>
    <w:rsid w:val="0060532C"/>
    <w:rsid w:val="0061070D"/>
    <w:rsid w:val="00610B76"/>
    <w:rsid w:val="00612C07"/>
    <w:rsid w:val="00614242"/>
    <w:rsid w:val="00620171"/>
    <w:rsid w:val="00620A6C"/>
    <w:rsid w:val="006210F0"/>
    <w:rsid w:val="00627696"/>
    <w:rsid w:val="00633947"/>
    <w:rsid w:val="006365E4"/>
    <w:rsid w:val="006407CE"/>
    <w:rsid w:val="006413D7"/>
    <w:rsid w:val="00641D0B"/>
    <w:rsid w:val="006473EF"/>
    <w:rsid w:val="006522B6"/>
    <w:rsid w:val="00653294"/>
    <w:rsid w:val="00653F83"/>
    <w:rsid w:val="00654C08"/>
    <w:rsid w:val="0066245D"/>
    <w:rsid w:val="0066265C"/>
    <w:rsid w:val="00663D9C"/>
    <w:rsid w:val="006676C0"/>
    <w:rsid w:val="00667D3D"/>
    <w:rsid w:val="00670617"/>
    <w:rsid w:val="006725C0"/>
    <w:rsid w:val="00676005"/>
    <w:rsid w:val="00682495"/>
    <w:rsid w:val="00682A64"/>
    <w:rsid w:val="00682FA1"/>
    <w:rsid w:val="00683F46"/>
    <w:rsid w:val="00684A61"/>
    <w:rsid w:val="00686041"/>
    <w:rsid w:val="00687606"/>
    <w:rsid w:val="00687D14"/>
    <w:rsid w:val="0069005E"/>
    <w:rsid w:val="006945A0"/>
    <w:rsid w:val="006970D7"/>
    <w:rsid w:val="006A0149"/>
    <w:rsid w:val="006A1048"/>
    <w:rsid w:val="006B033F"/>
    <w:rsid w:val="006C0E2F"/>
    <w:rsid w:val="006C1FB9"/>
    <w:rsid w:val="006C2A0E"/>
    <w:rsid w:val="006C4425"/>
    <w:rsid w:val="006C600A"/>
    <w:rsid w:val="006D081F"/>
    <w:rsid w:val="006D6D7B"/>
    <w:rsid w:val="006E06BE"/>
    <w:rsid w:val="006E4A16"/>
    <w:rsid w:val="006E7BE6"/>
    <w:rsid w:val="006E7C1C"/>
    <w:rsid w:val="006F0586"/>
    <w:rsid w:val="00705110"/>
    <w:rsid w:val="0070771B"/>
    <w:rsid w:val="00707906"/>
    <w:rsid w:val="00710A5D"/>
    <w:rsid w:val="00710AE2"/>
    <w:rsid w:val="00711FEC"/>
    <w:rsid w:val="00712019"/>
    <w:rsid w:val="00713358"/>
    <w:rsid w:val="0071375A"/>
    <w:rsid w:val="007149A3"/>
    <w:rsid w:val="007155FF"/>
    <w:rsid w:val="00717A7D"/>
    <w:rsid w:val="00720065"/>
    <w:rsid w:val="00720229"/>
    <w:rsid w:val="0072027F"/>
    <w:rsid w:val="007204A3"/>
    <w:rsid w:val="00726A7C"/>
    <w:rsid w:val="0073209D"/>
    <w:rsid w:val="007320EB"/>
    <w:rsid w:val="00734208"/>
    <w:rsid w:val="0073465A"/>
    <w:rsid w:val="00740BE5"/>
    <w:rsid w:val="00744974"/>
    <w:rsid w:val="00745E28"/>
    <w:rsid w:val="00746890"/>
    <w:rsid w:val="00747A63"/>
    <w:rsid w:val="007507A6"/>
    <w:rsid w:val="007545EB"/>
    <w:rsid w:val="00756BCC"/>
    <w:rsid w:val="00756DC1"/>
    <w:rsid w:val="00762F2F"/>
    <w:rsid w:val="00765259"/>
    <w:rsid w:val="00765BD2"/>
    <w:rsid w:val="00765F97"/>
    <w:rsid w:val="00772676"/>
    <w:rsid w:val="007750DF"/>
    <w:rsid w:val="007751C5"/>
    <w:rsid w:val="00783100"/>
    <w:rsid w:val="00783B5B"/>
    <w:rsid w:val="007846EB"/>
    <w:rsid w:val="00784D0B"/>
    <w:rsid w:val="00790B50"/>
    <w:rsid w:val="00794D0A"/>
    <w:rsid w:val="00795630"/>
    <w:rsid w:val="007A3CF5"/>
    <w:rsid w:val="007A3D90"/>
    <w:rsid w:val="007A5503"/>
    <w:rsid w:val="007A6452"/>
    <w:rsid w:val="007A7078"/>
    <w:rsid w:val="007A77D9"/>
    <w:rsid w:val="007A7CF7"/>
    <w:rsid w:val="007B1C02"/>
    <w:rsid w:val="007B2808"/>
    <w:rsid w:val="007B2D62"/>
    <w:rsid w:val="007B3C53"/>
    <w:rsid w:val="007B4D50"/>
    <w:rsid w:val="007B7D91"/>
    <w:rsid w:val="007C2C45"/>
    <w:rsid w:val="007C4D2F"/>
    <w:rsid w:val="007C765F"/>
    <w:rsid w:val="007D2B51"/>
    <w:rsid w:val="007D5120"/>
    <w:rsid w:val="007E1BAC"/>
    <w:rsid w:val="007E3DAE"/>
    <w:rsid w:val="007F06A4"/>
    <w:rsid w:val="007F0984"/>
    <w:rsid w:val="007F197D"/>
    <w:rsid w:val="007F1CC6"/>
    <w:rsid w:val="007F3FDE"/>
    <w:rsid w:val="007F4B94"/>
    <w:rsid w:val="00801240"/>
    <w:rsid w:val="00801B08"/>
    <w:rsid w:val="0080427D"/>
    <w:rsid w:val="008114F0"/>
    <w:rsid w:val="00811CC1"/>
    <w:rsid w:val="008141AC"/>
    <w:rsid w:val="00820266"/>
    <w:rsid w:val="00825597"/>
    <w:rsid w:val="008347BD"/>
    <w:rsid w:val="008352A8"/>
    <w:rsid w:val="0083586B"/>
    <w:rsid w:val="008422CF"/>
    <w:rsid w:val="00844289"/>
    <w:rsid w:val="008470CA"/>
    <w:rsid w:val="0086091E"/>
    <w:rsid w:val="00862591"/>
    <w:rsid w:val="00864050"/>
    <w:rsid w:val="00865A1C"/>
    <w:rsid w:val="00865E50"/>
    <w:rsid w:val="0087227C"/>
    <w:rsid w:val="008724D2"/>
    <w:rsid w:val="008757FB"/>
    <w:rsid w:val="00880C83"/>
    <w:rsid w:val="00887F4F"/>
    <w:rsid w:val="008942C8"/>
    <w:rsid w:val="008958CD"/>
    <w:rsid w:val="008969B8"/>
    <w:rsid w:val="00897A8C"/>
    <w:rsid w:val="008A035A"/>
    <w:rsid w:val="008A194A"/>
    <w:rsid w:val="008A1D25"/>
    <w:rsid w:val="008B0689"/>
    <w:rsid w:val="008B1EA4"/>
    <w:rsid w:val="008B39F7"/>
    <w:rsid w:val="008C2E09"/>
    <w:rsid w:val="008C436B"/>
    <w:rsid w:val="008D088F"/>
    <w:rsid w:val="008D2452"/>
    <w:rsid w:val="008E1599"/>
    <w:rsid w:val="008E3A93"/>
    <w:rsid w:val="008E3EB0"/>
    <w:rsid w:val="008E5108"/>
    <w:rsid w:val="008E763B"/>
    <w:rsid w:val="008F15B5"/>
    <w:rsid w:val="008F2011"/>
    <w:rsid w:val="008F32F7"/>
    <w:rsid w:val="008F54E1"/>
    <w:rsid w:val="008F6BCB"/>
    <w:rsid w:val="008F7A17"/>
    <w:rsid w:val="00903A46"/>
    <w:rsid w:val="00906FB7"/>
    <w:rsid w:val="00907B09"/>
    <w:rsid w:val="009106A3"/>
    <w:rsid w:val="00911F76"/>
    <w:rsid w:val="009126B3"/>
    <w:rsid w:val="00917AC8"/>
    <w:rsid w:val="00922A9F"/>
    <w:rsid w:val="009271BA"/>
    <w:rsid w:val="009335DB"/>
    <w:rsid w:val="009350DF"/>
    <w:rsid w:val="00936F1B"/>
    <w:rsid w:val="00937BA3"/>
    <w:rsid w:val="00941477"/>
    <w:rsid w:val="009427AE"/>
    <w:rsid w:val="00943117"/>
    <w:rsid w:val="00943C85"/>
    <w:rsid w:val="009462F8"/>
    <w:rsid w:val="009465C1"/>
    <w:rsid w:val="00946A3F"/>
    <w:rsid w:val="00947822"/>
    <w:rsid w:val="00951A37"/>
    <w:rsid w:val="0095205D"/>
    <w:rsid w:val="00952B4A"/>
    <w:rsid w:val="00954241"/>
    <w:rsid w:val="0095730A"/>
    <w:rsid w:val="00957E2D"/>
    <w:rsid w:val="00960E23"/>
    <w:rsid w:val="009611DB"/>
    <w:rsid w:val="0096387F"/>
    <w:rsid w:val="00965F1E"/>
    <w:rsid w:val="00971744"/>
    <w:rsid w:val="00974D33"/>
    <w:rsid w:val="00975717"/>
    <w:rsid w:val="009841CD"/>
    <w:rsid w:val="00987AA7"/>
    <w:rsid w:val="00994795"/>
    <w:rsid w:val="00997A2C"/>
    <w:rsid w:val="009A2206"/>
    <w:rsid w:val="009A562A"/>
    <w:rsid w:val="009A77AD"/>
    <w:rsid w:val="009B2AD6"/>
    <w:rsid w:val="009B3D42"/>
    <w:rsid w:val="009B4942"/>
    <w:rsid w:val="009B5FEF"/>
    <w:rsid w:val="009C1593"/>
    <w:rsid w:val="009C50D8"/>
    <w:rsid w:val="009C5372"/>
    <w:rsid w:val="009C733D"/>
    <w:rsid w:val="009D0768"/>
    <w:rsid w:val="009D3F1B"/>
    <w:rsid w:val="009D430C"/>
    <w:rsid w:val="009D6731"/>
    <w:rsid w:val="009E18A2"/>
    <w:rsid w:val="009E26A7"/>
    <w:rsid w:val="009E2F4E"/>
    <w:rsid w:val="009E457B"/>
    <w:rsid w:val="009E4EBD"/>
    <w:rsid w:val="009E5B55"/>
    <w:rsid w:val="009E6E09"/>
    <w:rsid w:val="009E7014"/>
    <w:rsid w:val="009F1CFF"/>
    <w:rsid w:val="009F2E1E"/>
    <w:rsid w:val="009F4F65"/>
    <w:rsid w:val="00A01C72"/>
    <w:rsid w:val="00A020F3"/>
    <w:rsid w:val="00A065CE"/>
    <w:rsid w:val="00A1057A"/>
    <w:rsid w:val="00A10D2D"/>
    <w:rsid w:val="00A117C2"/>
    <w:rsid w:val="00A13AEF"/>
    <w:rsid w:val="00A16671"/>
    <w:rsid w:val="00A20170"/>
    <w:rsid w:val="00A2069C"/>
    <w:rsid w:val="00A23205"/>
    <w:rsid w:val="00A237A9"/>
    <w:rsid w:val="00A2409E"/>
    <w:rsid w:val="00A2488B"/>
    <w:rsid w:val="00A255C3"/>
    <w:rsid w:val="00A25F40"/>
    <w:rsid w:val="00A26860"/>
    <w:rsid w:val="00A271A7"/>
    <w:rsid w:val="00A27C7C"/>
    <w:rsid w:val="00A33255"/>
    <w:rsid w:val="00A332D3"/>
    <w:rsid w:val="00A404AA"/>
    <w:rsid w:val="00A418F1"/>
    <w:rsid w:val="00A429F3"/>
    <w:rsid w:val="00A45B36"/>
    <w:rsid w:val="00A47252"/>
    <w:rsid w:val="00A474DA"/>
    <w:rsid w:val="00A47C46"/>
    <w:rsid w:val="00A54850"/>
    <w:rsid w:val="00A54BA4"/>
    <w:rsid w:val="00A60012"/>
    <w:rsid w:val="00A60250"/>
    <w:rsid w:val="00A612AF"/>
    <w:rsid w:val="00A6170F"/>
    <w:rsid w:val="00A640CA"/>
    <w:rsid w:val="00A6563D"/>
    <w:rsid w:val="00A675EF"/>
    <w:rsid w:val="00A746B4"/>
    <w:rsid w:val="00A74B11"/>
    <w:rsid w:val="00A82AEB"/>
    <w:rsid w:val="00A854C1"/>
    <w:rsid w:val="00A8740E"/>
    <w:rsid w:val="00A92E43"/>
    <w:rsid w:val="00A92E4A"/>
    <w:rsid w:val="00A931D8"/>
    <w:rsid w:val="00A952F0"/>
    <w:rsid w:val="00AA1A9B"/>
    <w:rsid w:val="00AA3280"/>
    <w:rsid w:val="00AA5D69"/>
    <w:rsid w:val="00AB32A7"/>
    <w:rsid w:val="00AB38B3"/>
    <w:rsid w:val="00AB49C3"/>
    <w:rsid w:val="00AB4C8A"/>
    <w:rsid w:val="00AB5D11"/>
    <w:rsid w:val="00AB5E6D"/>
    <w:rsid w:val="00AC2907"/>
    <w:rsid w:val="00AC2B11"/>
    <w:rsid w:val="00AC5B27"/>
    <w:rsid w:val="00AC6BB7"/>
    <w:rsid w:val="00AD4A3C"/>
    <w:rsid w:val="00AD4AB1"/>
    <w:rsid w:val="00AE0E77"/>
    <w:rsid w:val="00AE10DE"/>
    <w:rsid w:val="00AE3AF5"/>
    <w:rsid w:val="00AF1085"/>
    <w:rsid w:val="00AF209F"/>
    <w:rsid w:val="00AF3529"/>
    <w:rsid w:val="00AF5C12"/>
    <w:rsid w:val="00AF7B7E"/>
    <w:rsid w:val="00B02628"/>
    <w:rsid w:val="00B04874"/>
    <w:rsid w:val="00B04FF7"/>
    <w:rsid w:val="00B07A91"/>
    <w:rsid w:val="00B07FA2"/>
    <w:rsid w:val="00B1060C"/>
    <w:rsid w:val="00B13F12"/>
    <w:rsid w:val="00B16121"/>
    <w:rsid w:val="00B16CC1"/>
    <w:rsid w:val="00B1759D"/>
    <w:rsid w:val="00B222E3"/>
    <w:rsid w:val="00B22529"/>
    <w:rsid w:val="00B22665"/>
    <w:rsid w:val="00B2781E"/>
    <w:rsid w:val="00B27A59"/>
    <w:rsid w:val="00B27D70"/>
    <w:rsid w:val="00B330FF"/>
    <w:rsid w:val="00B33771"/>
    <w:rsid w:val="00B35037"/>
    <w:rsid w:val="00B35D6E"/>
    <w:rsid w:val="00B37378"/>
    <w:rsid w:val="00B37838"/>
    <w:rsid w:val="00B40836"/>
    <w:rsid w:val="00B431DB"/>
    <w:rsid w:val="00B44457"/>
    <w:rsid w:val="00B53DD5"/>
    <w:rsid w:val="00B5454C"/>
    <w:rsid w:val="00B553B8"/>
    <w:rsid w:val="00B6166E"/>
    <w:rsid w:val="00B61F7D"/>
    <w:rsid w:val="00B735AD"/>
    <w:rsid w:val="00B74280"/>
    <w:rsid w:val="00B74DB8"/>
    <w:rsid w:val="00B80EE8"/>
    <w:rsid w:val="00B82037"/>
    <w:rsid w:val="00B86195"/>
    <w:rsid w:val="00B86ADF"/>
    <w:rsid w:val="00B90520"/>
    <w:rsid w:val="00B915C0"/>
    <w:rsid w:val="00B92DE1"/>
    <w:rsid w:val="00B93D71"/>
    <w:rsid w:val="00B953BC"/>
    <w:rsid w:val="00B959A4"/>
    <w:rsid w:val="00B95FAE"/>
    <w:rsid w:val="00BA0388"/>
    <w:rsid w:val="00BA6C74"/>
    <w:rsid w:val="00BB117B"/>
    <w:rsid w:val="00BB4847"/>
    <w:rsid w:val="00BB5DFD"/>
    <w:rsid w:val="00BC1410"/>
    <w:rsid w:val="00BC21D7"/>
    <w:rsid w:val="00BC442A"/>
    <w:rsid w:val="00BC63E2"/>
    <w:rsid w:val="00BD3470"/>
    <w:rsid w:val="00BD3E6E"/>
    <w:rsid w:val="00BD5BBE"/>
    <w:rsid w:val="00BE3623"/>
    <w:rsid w:val="00BE3CBA"/>
    <w:rsid w:val="00BE5E0C"/>
    <w:rsid w:val="00BE7303"/>
    <w:rsid w:val="00BF11DB"/>
    <w:rsid w:val="00BF248A"/>
    <w:rsid w:val="00BF6473"/>
    <w:rsid w:val="00BF6B52"/>
    <w:rsid w:val="00C024B9"/>
    <w:rsid w:val="00C0355F"/>
    <w:rsid w:val="00C054DE"/>
    <w:rsid w:val="00C0688E"/>
    <w:rsid w:val="00C109A1"/>
    <w:rsid w:val="00C10E8C"/>
    <w:rsid w:val="00C115A8"/>
    <w:rsid w:val="00C117E7"/>
    <w:rsid w:val="00C146B2"/>
    <w:rsid w:val="00C167F2"/>
    <w:rsid w:val="00C17183"/>
    <w:rsid w:val="00C21F19"/>
    <w:rsid w:val="00C26645"/>
    <w:rsid w:val="00C32637"/>
    <w:rsid w:val="00C3294C"/>
    <w:rsid w:val="00C36D40"/>
    <w:rsid w:val="00C37D82"/>
    <w:rsid w:val="00C40798"/>
    <w:rsid w:val="00C408D7"/>
    <w:rsid w:val="00C43C80"/>
    <w:rsid w:val="00C45F73"/>
    <w:rsid w:val="00C46EAA"/>
    <w:rsid w:val="00C6386C"/>
    <w:rsid w:val="00C6485A"/>
    <w:rsid w:val="00C65A56"/>
    <w:rsid w:val="00C67959"/>
    <w:rsid w:val="00C67E75"/>
    <w:rsid w:val="00C72BFD"/>
    <w:rsid w:val="00C85B64"/>
    <w:rsid w:val="00C9034F"/>
    <w:rsid w:val="00C9343C"/>
    <w:rsid w:val="00C94E26"/>
    <w:rsid w:val="00C96614"/>
    <w:rsid w:val="00CA114B"/>
    <w:rsid w:val="00CA252D"/>
    <w:rsid w:val="00CA28FD"/>
    <w:rsid w:val="00CA3B73"/>
    <w:rsid w:val="00CA5746"/>
    <w:rsid w:val="00CA6921"/>
    <w:rsid w:val="00CB0ECD"/>
    <w:rsid w:val="00CB5C37"/>
    <w:rsid w:val="00CB6F2F"/>
    <w:rsid w:val="00CB7ACB"/>
    <w:rsid w:val="00CB7D6D"/>
    <w:rsid w:val="00CC24EE"/>
    <w:rsid w:val="00CC2703"/>
    <w:rsid w:val="00CC32CD"/>
    <w:rsid w:val="00CC3CD0"/>
    <w:rsid w:val="00CC402A"/>
    <w:rsid w:val="00CD06C9"/>
    <w:rsid w:val="00CD0942"/>
    <w:rsid w:val="00CD279E"/>
    <w:rsid w:val="00CD59EE"/>
    <w:rsid w:val="00CE29ED"/>
    <w:rsid w:val="00CE785F"/>
    <w:rsid w:val="00CF0A73"/>
    <w:rsid w:val="00CF1536"/>
    <w:rsid w:val="00CF47BC"/>
    <w:rsid w:val="00CF57FF"/>
    <w:rsid w:val="00CF5D4B"/>
    <w:rsid w:val="00D06AA1"/>
    <w:rsid w:val="00D10E7E"/>
    <w:rsid w:val="00D1130C"/>
    <w:rsid w:val="00D11E19"/>
    <w:rsid w:val="00D136F3"/>
    <w:rsid w:val="00D15CB7"/>
    <w:rsid w:val="00D16957"/>
    <w:rsid w:val="00D16FE3"/>
    <w:rsid w:val="00D17696"/>
    <w:rsid w:val="00D179B2"/>
    <w:rsid w:val="00D20B23"/>
    <w:rsid w:val="00D24ABA"/>
    <w:rsid w:val="00D2781A"/>
    <w:rsid w:val="00D343C7"/>
    <w:rsid w:val="00D3480D"/>
    <w:rsid w:val="00D36DCF"/>
    <w:rsid w:val="00D41D2D"/>
    <w:rsid w:val="00D41E0C"/>
    <w:rsid w:val="00D44216"/>
    <w:rsid w:val="00D4518A"/>
    <w:rsid w:val="00D50464"/>
    <w:rsid w:val="00D51320"/>
    <w:rsid w:val="00D51E39"/>
    <w:rsid w:val="00D54C68"/>
    <w:rsid w:val="00D5593A"/>
    <w:rsid w:val="00D56BA4"/>
    <w:rsid w:val="00D57F0A"/>
    <w:rsid w:val="00D626FD"/>
    <w:rsid w:val="00D64451"/>
    <w:rsid w:val="00D7130B"/>
    <w:rsid w:val="00D72F58"/>
    <w:rsid w:val="00D821BD"/>
    <w:rsid w:val="00D90CDC"/>
    <w:rsid w:val="00D90E75"/>
    <w:rsid w:val="00D919F2"/>
    <w:rsid w:val="00D93684"/>
    <w:rsid w:val="00D94583"/>
    <w:rsid w:val="00DA1604"/>
    <w:rsid w:val="00DA2634"/>
    <w:rsid w:val="00DA3E72"/>
    <w:rsid w:val="00DB0554"/>
    <w:rsid w:val="00DB6CED"/>
    <w:rsid w:val="00DB74C0"/>
    <w:rsid w:val="00DB7B96"/>
    <w:rsid w:val="00DC2C91"/>
    <w:rsid w:val="00DC30DE"/>
    <w:rsid w:val="00DC3740"/>
    <w:rsid w:val="00DC617B"/>
    <w:rsid w:val="00DC71AB"/>
    <w:rsid w:val="00DC7D7A"/>
    <w:rsid w:val="00DD0B55"/>
    <w:rsid w:val="00DD462F"/>
    <w:rsid w:val="00DD6106"/>
    <w:rsid w:val="00DE1AE6"/>
    <w:rsid w:val="00DE1B3F"/>
    <w:rsid w:val="00DE23EC"/>
    <w:rsid w:val="00DE337E"/>
    <w:rsid w:val="00DE373C"/>
    <w:rsid w:val="00DE5325"/>
    <w:rsid w:val="00DE6912"/>
    <w:rsid w:val="00DE7006"/>
    <w:rsid w:val="00DF07A1"/>
    <w:rsid w:val="00DF1193"/>
    <w:rsid w:val="00DF2472"/>
    <w:rsid w:val="00DF42F9"/>
    <w:rsid w:val="00DF7C2D"/>
    <w:rsid w:val="00E0366C"/>
    <w:rsid w:val="00E0446D"/>
    <w:rsid w:val="00E06119"/>
    <w:rsid w:val="00E10F01"/>
    <w:rsid w:val="00E10F59"/>
    <w:rsid w:val="00E13C12"/>
    <w:rsid w:val="00E17E21"/>
    <w:rsid w:val="00E270F9"/>
    <w:rsid w:val="00E306C4"/>
    <w:rsid w:val="00E3071C"/>
    <w:rsid w:val="00E30DD7"/>
    <w:rsid w:val="00E32B7D"/>
    <w:rsid w:val="00E33DDE"/>
    <w:rsid w:val="00E3769B"/>
    <w:rsid w:val="00E37CD4"/>
    <w:rsid w:val="00E42EE7"/>
    <w:rsid w:val="00E46E2F"/>
    <w:rsid w:val="00E47E83"/>
    <w:rsid w:val="00E511C2"/>
    <w:rsid w:val="00E51549"/>
    <w:rsid w:val="00E53F83"/>
    <w:rsid w:val="00E56EE3"/>
    <w:rsid w:val="00E61A91"/>
    <w:rsid w:val="00E63209"/>
    <w:rsid w:val="00E670C2"/>
    <w:rsid w:val="00E70C8B"/>
    <w:rsid w:val="00E71597"/>
    <w:rsid w:val="00E75369"/>
    <w:rsid w:val="00E775C4"/>
    <w:rsid w:val="00E77AA8"/>
    <w:rsid w:val="00E77D45"/>
    <w:rsid w:val="00E82CC4"/>
    <w:rsid w:val="00E8337E"/>
    <w:rsid w:val="00E92CED"/>
    <w:rsid w:val="00E94352"/>
    <w:rsid w:val="00E9459E"/>
    <w:rsid w:val="00E953FC"/>
    <w:rsid w:val="00EA1E69"/>
    <w:rsid w:val="00EA2A2B"/>
    <w:rsid w:val="00EA2A3F"/>
    <w:rsid w:val="00EA4E7F"/>
    <w:rsid w:val="00EA5FEB"/>
    <w:rsid w:val="00EB0C52"/>
    <w:rsid w:val="00EB1000"/>
    <w:rsid w:val="00EB1AF1"/>
    <w:rsid w:val="00EB2077"/>
    <w:rsid w:val="00EB5A83"/>
    <w:rsid w:val="00EB6461"/>
    <w:rsid w:val="00EB7762"/>
    <w:rsid w:val="00EC312D"/>
    <w:rsid w:val="00EC37C9"/>
    <w:rsid w:val="00EC3C53"/>
    <w:rsid w:val="00EC556D"/>
    <w:rsid w:val="00EC57B1"/>
    <w:rsid w:val="00EC6631"/>
    <w:rsid w:val="00EC77B0"/>
    <w:rsid w:val="00EC79AA"/>
    <w:rsid w:val="00ED0080"/>
    <w:rsid w:val="00ED7167"/>
    <w:rsid w:val="00EE0262"/>
    <w:rsid w:val="00EE1183"/>
    <w:rsid w:val="00EE1B9A"/>
    <w:rsid w:val="00EE3385"/>
    <w:rsid w:val="00EE5916"/>
    <w:rsid w:val="00EE6CF9"/>
    <w:rsid w:val="00EE7689"/>
    <w:rsid w:val="00EE7C2B"/>
    <w:rsid w:val="00EF1365"/>
    <w:rsid w:val="00EF3FE5"/>
    <w:rsid w:val="00EF61ED"/>
    <w:rsid w:val="00F0039E"/>
    <w:rsid w:val="00F0107E"/>
    <w:rsid w:val="00F04630"/>
    <w:rsid w:val="00F05624"/>
    <w:rsid w:val="00F05707"/>
    <w:rsid w:val="00F05898"/>
    <w:rsid w:val="00F05B27"/>
    <w:rsid w:val="00F07A0A"/>
    <w:rsid w:val="00F13063"/>
    <w:rsid w:val="00F13B35"/>
    <w:rsid w:val="00F13B45"/>
    <w:rsid w:val="00F13BD4"/>
    <w:rsid w:val="00F14AA3"/>
    <w:rsid w:val="00F1749C"/>
    <w:rsid w:val="00F217FE"/>
    <w:rsid w:val="00F2221B"/>
    <w:rsid w:val="00F22316"/>
    <w:rsid w:val="00F24265"/>
    <w:rsid w:val="00F2438F"/>
    <w:rsid w:val="00F32DB4"/>
    <w:rsid w:val="00F33DB9"/>
    <w:rsid w:val="00F36173"/>
    <w:rsid w:val="00F37CD3"/>
    <w:rsid w:val="00F4113D"/>
    <w:rsid w:val="00F43755"/>
    <w:rsid w:val="00F45423"/>
    <w:rsid w:val="00F47476"/>
    <w:rsid w:val="00F51A94"/>
    <w:rsid w:val="00F5523B"/>
    <w:rsid w:val="00F55BD9"/>
    <w:rsid w:val="00F57195"/>
    <w:rsid w:val="00F57493"/>
    <w:rsid w:val="00F72967"/>
    <w:rsid w:val="00F7337B"/>
    <w:rsid w:val="00F754C1"/>
    <w:rsid w:val="00F81539"/>
    <w:rsid w:val="00F8611B"/>
    <w:rsid w:val="00F862CD"/>
    <w:rsid w:val="00F874C2"/>
    <w:rsid w:val="00F91904"/>
    <w:rsid w:val="00F92B4D"/>
    <w:rsid w:val="00F95CBE"/>
    <w:rsid w:val="00F95F78"/>
    <w:rsid w:val="00F97A8D"/>
    <w:rsid w:val="00FA0042"/>
    <w:rsid w:val="00FA280B"/>
    <w:rsid w:val="00FA7E80"/>
    <w:rsid w:val="00FB1415"/>
    <w:rsid w:val="00FB1478"/>
    <w:rsid w:val="00FC0019"/>
    <w:rsid w:val="00FC3602"/>
    <w:rsid w:val="00FC4B8B"/>
    <w:rsid w:val="00FC7EAB"/>
    <w:rsid w:val="00FD01BE"/>
    <w:rsid w:val="00FD188D"/>
    <w:rsid w:val="00FD1C0F"/>
    <w:rsid w:val="00FD37B5"/>
    <w:rsid w:val="00FD5022"/>
    <w:rsid w:val="00FD5562"/>
    <w:rsid w:val="00FD562E"/>
    <w:rsid w:val="00FD6D81"/>
    <w:rsid w:val="00FD7109"/>
    <w:rsid w:val="00FE0785"/>
    <w:rsid w:val="00FE268A"/>
    <w:rsid w:val="00FE270F"/>
    <w:rsid w:val="00FE3B24"/>
    <w:rsid w:val="00FE3B64"/>
    <w:rsid w:val="00FE5AC1"/>
    <w:rsid w:val="00FF3130"/>
    <w:rsid w:val="00FF58A6"/>
    <w:rsid w:val="00FF5A16"/>
    <w:rsid w:val="00FF79BF"/>
    <w:rsid w:val="0BC44EC9"/>
    <w:rsid w:val="2EAB697B"/>
    <w:rsid w:val="6364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5C4238"/>
  <w15:docId w15:val="{ABB40E6C-C777-4004-BDA1-3595BA7DD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autoSpaceDE w:val="0"/>
      <w:autoSpaceDN w:val="0"/>
      <w:ind w:left="540" w:hanging="421"/>
      <w:jc w:val="left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9343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</w:style>
  <w:style w:type="paragraph" w:styleId="a9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rPr>
      <w:b/>
      <w:bCs/>
    </w:r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Hyperlink"/>
    <w:basedOn w:val="a0"/>
    <w:uiPriority w:val="99"/>
    <w:unhideWhenUsed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OC10">
    <w:name w:val="TOC 标题1"/>
    <w:basedOn w:val="1"/>
    <w:next w:val="a"/>
    <w:uiPriority w:val="39"/>
    <w:unhideWhenUsed/>
    <w:qFormat/>
    <w:pPr>
      <w:keepNext/>
      <w:keepLines/>
      <w:widowControl/>
      <w:autoSpaceDE/>
      <w:autoSpaceDN/>
      <w:spacing w:before="24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eastAsia="zh-CN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b">
    <w:name w:val="批注主题 字符"/>
    <w:basedOn w:val="a4"/>
    <w:link w:val="aa"/>
    <w:uiPriority w:val="99"/>
    <w:semiHidden/>
    <w:rPr>
      <w:b/>
      <w:bCs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书目1"/>
    <w:basedOn w:val="a"/>
    <w:next w:val="a"/>
    <w:uiPriority w:val="37"/>
    <w:unhideWhenUsed/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rsid w:val="00C9343C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af0">
    <w:name w:val="Bibliography"/>
    <w:basedOn w:val="a"/>
    <w:next w:val="a"/>
    <w:uiPriority w:val="37"/>
    <w:unhideWhenUsed/>
    <w:rsid w:val="00340A77"/>
    <w:pPr>
      <w:tabs>
        <w:tab w:val="left" w:pos="384"/>
      </w:tabs>
      <w:spacing w:after="240"/>
      <w:ind w:left="384" w:hanging="384"/>
    </w:pPr>
  </w:style>
  <w:style w:type="paragraph" w:customStyle="1" w:styleId="13">
    <w:name w:val="样式1"/>
    <w:basedOn w:val="a"/>
    <w:link w:val="14"/>
    <w:qFormat/>
    <w:rsid w:val="00242D11"/>
    <w:pPr>
      <w:autoSpaceDE w:val="0"/>
      <w:autoSpaceDN w:val="0"/>
      <w:adjustRightInd w:val="0"/>
      <w:spacing w:line="360" w:lineRule="auto"/>
    </w:pPr>
    <w:rPr>
      <w:rFonts w:ascii="Arial" w:hAnsi="Arial" w:cs="Arial"/>
      <w:b/>
      <w:bCs/>
    </w:rPr>
  </w:style>
  <w:style w:type="character" w:customStyle="1" w:styleId="14">
    <w:name w:val="样式1 字符"/>
    <w:basedOn w:val="a0"/>
    <w:link w:val="13"/>
    <w:rsid w:val="00242D11"/>
    <w:rPr>
      <w:rFonts w:ascii="Arial" w:hAnsi="Arial" w:cs="Arial"/>
      <w:b/>
      <w:bCs/>
      <w:kern w:val="2"/>
      <w:sz w:val="21"/>
      <w:szCs w:val="22"/>
    </w:rPr>
  </w:style>
  <w:style w:type="paragraph" w:customStyle="1" w:styleId="21">
    <w:name w:val="样式2"/>
    <w:basedOn w:val="13"/>
    <w:link w:val="22"/>
    <w:qFormat/>
    <w:rsid w:val="00242D11"/>
  </w:style>
  <w:style w:type="character" w:customStyle="1" w:styleId="22">
    <w:name w:val="样式2 字符"/>
    <w:basedOn w:val="14"/>
    <w:link w:val="21"/>
    <w:rsid w:val="00242D11"/>
    <w:rPr>
      <w:rFonts w:ascii="Arial" w:hAnsi="Arial" w:cs="Arial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6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868AB-5AE4-44BF-82C1-D0079AF87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布 布</dc:creator>
  <cp:lastModifiedBy>布 布</cp:lastModifiedBy>
  <cp:revision>3</cp:revision>
  <dcterms:created xsi:type="dcterms:W3CDTF">2024-12-24T02:55:00Z</dcterms:created>
  <dcterms:modified xsi:type="dcterms:W3CDTF">2024-12-24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50d48776f7ada6b89f11a383917a3f4c220783d06a8f39226f8c7c0ec8c6de</vt:lpwstr>
  </property>
  <property fmtid="{D5CDD505-2E9C-101B-9397-08002B2CF9AE}" pid="3" name="ZOTERO_PREF_1">
    <vt:lpwstr>&lt;data data-version="3" zotero-version="6.0.36"&gt;&lt;session id="6grvkL84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  <property fmtid="{D5CDD505-2E9C-101B-9397-08002B2CF9AE}" pid="5" name="KSOProductBuildVer">
    <vt:lpwstr>2052-12.1.0.16250</vt:lpwstr>
  </property>
  <property fmtid="{D5CDD505-2E9C-101B-9397-08002B2CF9AE}" pid="6" name="ICV">
    <vt:lpwstr>710FEA30367F4362AC2BA2C868E22DE2</vt:lpwstr>
  </property>
</Properties>
</file>